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B9D54" w14:textId="77777777" w:rsidR="001639E1" w:rsidRPr="001639E1" w:rsidRDefault="001639E1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0"/>
        <w:gridCol w:w="1000"/>
        <w:gridCol w:w="992"/>
        <w:gridCol w:w="1275"/>
        <w:gridCol w:w="1272"/>
        <w:gridCol w:w="1420"/>
        <w:gridCol w:w="1134"/>
        <w:gridCol w:w="851"/>
        <w:gridCol w:w="851"/>
        <w:gridCol w:w="504"/>
        <w:gridCol w:w="255"/>
        <w:gridCol w:w="967"/>
        <w:gridCol w:w="328"/>
        <w:gridCol w:w="161"/>
        <w:gridCol w:w="161"/>
        <w:gridCol w:w="161"/>
        <w:gridCol w:w="161"/>
        <w:gridCol w:w="161"/>
        <w:gridCol w:w="160"/>
      </w:tblGrid>
      <w:tr w:rsidR="008F7CD4" w:rsidRPr="00C92173" w14:paraId="4BED50F5" w14:textId="77777777" w:rsidTr="000B11B9">
        <w:trPr>
          <w:trHeight w:val="309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A3F" w14:textId="2029216A" w:rsidR="008F7CD4" w:rsidRPr="001639E1" w:rsidRDefault="00CD2A38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S1 </w:t>
            </w:r>
            <w:r w:rsidR="008F7CD4" w:rsidRPr="00163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Table: </w:t>
            </w:r>
            <w:r w:rsidR="008F7CD4" w:rsidRPr="0028344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Patient characteristics of the development/validation cohorts</w:t>
            </w:r>
          </w:p>
        </w:tc>
      </w:tr>
      <w:tr w:rsidR="00437F3E" w:rsidRPr="008F7CD4" w14:paraId="677559A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9A66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250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B43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  <w:p w14:paraId="5751BBDF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  <w:p w14:paraId="75A12E61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Development cohorts</w:t>
            </w:r>
          </w:p>
          <w:p w14:paraId="437D2D4F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  <w:p w14:paraId="34400318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2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38FEE" w14:textId="77777777" w:rsidR="00437F3E" w:rsidRPr="008F7CD4" w:rsidRDefault="00437F3E" w:rsidP="000B1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 Validation cohorts</w:t>
            </w:r>
          </w:p>
        </w:tc>
      </w:tr>
      <w:tr w:rsidR="00437F3E" w:rsidRPr="008F7CD4" w14:paraId="63EAA61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9DC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44A1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Xie model (n=299)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A7CE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llenbach model (n=152)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8970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Zhang model (n=775)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E746B" w14:textId="77777777" w:rsidR="00437F3E" w:rsidRPr="008F7CD4" w:rsidRDefault="00C16CD3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KCH</w:t>
            </w:r>
            <w:r w:rsidR="00437F3E"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(n=1295)</w:t>
            </w:r>
          </w:p>
        </w:tc>
        <w:tc>
          <w:tcPr>
            <w:tcW w:w="6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4E179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Oslo (n=307)</w:t>
            </w:r>
          </w:p>
        </w:tc>
      </w:tr>
      <w:tr w:rsidR="00437F3E" w:rsidRPr="008F7CD4" w14:paraId="3FE27C85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BF19C1D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Outcom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EFED86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1BFE4E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         N (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9BCEEF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029834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39D2D8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FE96B7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8CB932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4D86B53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D9A1F4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CADBAC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2F5BD98A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BE33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nhospital mortality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9A1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766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5 (51.8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B4D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862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7AA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2A4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3 (4.3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451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AAEF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33 (26.8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751E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E2E1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2 (10.4%)</w:t>
            </w:r>
          </w:p>
        </w:tc>
      </w:tr>
      <w:tr w:rsidR="00437F3E" w:rsidRPr="008F7CD4" w14:paraId="0B0352F2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5627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ortality by day 1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F9E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BD6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F1E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4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404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2 (21.9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6B3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F5E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56FB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C659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18FE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33B0A3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1 (6.8%)</w:t>
            </w:r>
          </w:p>
        </w:tc>
      </w:tr>
      <w:tr w:rsidR="00437F3E" w:rsidRPr="008F7CD4" w14:paraId="770F407C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D088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ICU/death (no time frame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7E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E2A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F6B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CF4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7F2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241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5 (9.7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7D0E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56D5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419 (33.7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019B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65D8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6 (21.5%)</w:t>
            </w:r>
          </w:p>
        </w:tc>
      </w:tr>
      <w:tr w:rsidR="00437F3E" w:rsidRPr="008F7CD4" w14:paraId="3E69C0A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CE95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CU/death by 14 day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F59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B9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579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E88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CD5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939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3CDD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4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B6E8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9 (31.2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BA28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D8625E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2 (20.2%)</w:t>
            </w:r>
          </w:p>
        </w:tc>
      </w:tr>
      <w:tr w:rsidR="00437F3E" w:rsidRPr="008F7CD4" w14:paraId="4F77F33B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978F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CU by day 1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363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EFB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E0E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4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1D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7 (11.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809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E18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D7BC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2D15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6ECF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C7CEC09" w14:textId="77777777" w:rsidR="00437F3E" w:rsidRPr="008F7CD4" w:rsidRDefault="00C85F08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49 (15.9</w:t>
            </w:r>
            <w:r w:rsidR="00437F3E"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%)</w:t>
            </w:r>
          </w:p>
        </w:tc>
      </w:tr>
      <w:tr w:rsidR="00437F3E" w:rsidRPr="008F7CD4" w14:paraId="386AD14D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7BAEFB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Demographic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98BB5D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FCC024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0810DD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1FD41C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BD16A7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BEE957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AE923E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D13A37F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57410A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0AFEED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67D68C98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41F9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ge (median [IQR]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E6D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A9D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       65.0 [54.0-73.0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478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657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 [60-83]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C61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4DF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61 (50-68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33FB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F5B4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9.0 [56.0-81.9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3E6D241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C0F08E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0.0 [48.0-73.0]</w:t>
            </w:r>
          </w:p>
        </w:tc>
      </w:tr>
      <w:tr w:rsidR="00437F3E" w:rsidRPr="008F7CD4" w14:paraId="087D9F95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800E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ex (male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74F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C4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44 (48.2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ED0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7B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91 (59.9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342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74E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9 (48.9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115A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7DAA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67 (59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A8BA9E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B020B7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75 (57.0%)</w:t>
            </w:r>
          </w:p>
        </w:tc>
      </w:tr>
      <w:tr w:rsidR="00437F3E" w:rsidRPr="008F7CD4" w14:paraId="350B8818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CD14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on-White ethnicity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49B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B5F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F5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D76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50 (35.7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A6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867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6EB9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96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8973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18 (43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66EA60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DE4FEB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</w:tr>
      <w:tr w:rsidR="00437F3E" w:rsidRPr="008F7CD4" w14:paraId="39C4F506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670D89D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Comorbidities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232B4F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E55F8F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33E131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F707DE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99BDC1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B56526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9A3947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383F779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8B986D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076D48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173C234A" w14:textId="77777777" w:rsidTr="00437F3E">
        <w:trPr>
          <w:gridAfter w:val="7"/>
          <w:wAfter w:w="457" w:type="pct"/>
          <w:trHeight w:val="354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ABD0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ypertens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331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8BBB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7 (42.6 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3F5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D15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82 (53.9%)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5C1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A860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9 (30.8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4649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357C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00 (54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92B819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516D02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04 (34%)</w:t>
            </w:r>
          </w:p>
        </w:tc>
      </w:tr>
      <w:tr w:rsidR="00437F3E" w:rsidRPr="008F7CD4" w14:paraId="14C06A9D" w14:textId="77777777" w:rsidTr="00437F3E">
        <w:trPr>
          <w:gridAfter w:val="7"/>
          <w:wAfter w:w="457" w:type="pct"/>
          <w:trHeight w:val="413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8D6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iabetes mellitu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434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9A29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5 (18.5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F2E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CB1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7 (24.3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AB5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61A7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6 (13.7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2317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1050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55 (35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390B23C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B69612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4 (21%)</w:t>
            </w:r>
          </w:p>
        </w:tc>
      </w:tr>
      <w:tr w:rsidR="00437F3E" w:rsidRPr="008F7CD4" w14:paraId="56A49BE7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B5E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eart Failur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CAA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E05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3 (4.4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B05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E22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AE8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EA8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BF81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942E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 (7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3E395D5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39BE5A8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</w:tr>
      <w:tr w:rsidR="00437F3E" w:rsidRPr="008F7CD4" w14:paraId="1ED62BB9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CE1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Heart diseas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857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5E7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614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133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0B6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A05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85 (11.0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78BD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D4C7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54C41E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988594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</w:tr>
      <w:tr w:rsidR="00437F3E" w:rsidRPr="008F7CD4" w14:paraId="1B64EBF6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8C2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Ischaemic Heart Diseas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581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69D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BCB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ACB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5 (23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C8B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10A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A163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3A72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77 (14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F21702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0D80C8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3 (11%)</w:t>
            </w:r>
          </w:p>
        </w:tc>
      </w:tr>
      <w:tr w:rsidR="00437F3E" w:rsidRPr="008F7CD4" w14:paraId="5573CCFD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0533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hronic lung diseas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3E4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384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F49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CA3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1C5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E05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48 (6.2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7053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FAFA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1C254A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735C92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83 (27%)</w:t>
            </w:r>
          </w:p>
        </w:tc>
      </w:tr>
      <w:tr w:rsidR="00437F3E" w:rsidRPr="008F7CD4" w14:paraId="5F6A40B5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F999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OPD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4DC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AEE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 (5.0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B04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78C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 (7.9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447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74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5D2A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2C6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37 (11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DBB257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F9843B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</w:tr>
      <w:tr w:rsidR="00437F3E" w:rsidRPr="008F7CD4" w14:paraId="40C659AE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4450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hronic Kidney Diseas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5B6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239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E89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C98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467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3DE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25 (3.2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E3AC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2FA5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15 (17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F4A4E4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0A97A5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20 (7%) </w:t>
            </w:r>
          </w:p>
        </w:tc>
      </w:tr>
      <w:tr w:rsidR="00437F3E" w:rsidRPr="008F7CD4" w14:paraId="3822E6A5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4367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CE/A2 inhibitor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C1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741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519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7AD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8 (18.4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C53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DE9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C7B5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41BC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ED9BDF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2587F9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2 (20%)</w:t>
            </w:r>
          </w:p>
        </w:tc>
      </w:tr>
      <w:tr w:rsidR="00437F3E" w:rsidRPr="008F7CD4" w14:paraId="172E6CB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2348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lastRenderedPageBreak/>
              <w:t>Smoking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44B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00B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0 (3.4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68A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E3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0 (6.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BF2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282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FE48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E63F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8FDB43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6EEA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4 (5%)</w:t>
            </w:r>
          </w:p>
        </w:tc>
      </w:tr>
      <w:tr w:rsidR="00437F3E" w:rsidRPr="008F7CD4" w14:paraId="679D2481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B0C649E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Blood biomarker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57CE29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30D383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D3321E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DA9498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[IQR]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27798D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1302CA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[IQR]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02ED35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F6DCEF8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2AA0CA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0B47FF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5B1A0929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4E8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Albumin (g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F0A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2AE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3.4 [29.9-36.2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A93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FBD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9AC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B46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EC36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AAE9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AA8B9D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5EE1E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9.0 [37.0-42.0]</w:t>
            </w:r>
          </w:p>
        </w:tc>
      </w:tr>
      <w:tr w:rsidR="00437F3E" w:rsidRPr="008F7CD4" w14:paraId="2556A04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61B5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C-reactive protein (CRP, mg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13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FBC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5.3 [27.4-113.9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BF6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AC2C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4.5 [30.9-135.1]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44A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8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A36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.7 [0.9-14.1]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0F11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0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D0CC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7.4 [41.0-154.3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C6085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DF3998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44.0 [14.0-97.0]</w:t>
            </w:r>
          </w:p>
        </w:tc>
      </w:tr>
      <w:tr w:rsidR="00437F3E" w:rsidRPr="008F7CD4" w14:paraId="12F959A6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6B8E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reatinine, U/L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D1D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37B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4.0 [58.0-95.0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37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387B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1B0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2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3FF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63.9 [54.1-76.4]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7130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18A8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3.0 [71.8-133.2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D1CED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9D5325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80.0 [64.0-99.0]</w:t>
            </w:r>
          </w:p>
        </w:tc>
      </w:tr>
      <w:tr w:rsidR="00437F3E" w:rsidRPr="008F7CD4" w14:paraId="45FC3FF3" w14:textId="77777777" w:rsidTr="00437F3E">
        <w:trPr>
          <w:gridAfter w:val="7"/>
          <w:wAfter w:w="457" w:type="pct"/>
          <w:trHeight w:val="368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FC91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ymphocyte count (x10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9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F02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2D0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0.75 [0.5-1.11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D40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3B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*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1E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4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9AC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.4 [1.1-1.9]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597C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8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D211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0 [0.7-1.3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B1C0B4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9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DE8C5E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.1 [0.7-1.5]</w:t>
            </w:r>
          </w:p>
        </w:tc>
      </w:tr>
      <w:tr w:rsidR="00437F3E" w:rsidRPr="008F7CD4" w14:paraId="205CB060" w14:textId="77777777" w:rsidTr="00437F3E">
        <w:trPr>
          <w:gridAfter w:val="7"/>
          <w:wAfter w:w="457" w:type="pct"/>
          <w:trHeight w:val="368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26BD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eutrophil count  (x10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9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C3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80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BE1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651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4.4 (3.0-7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9F5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3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A0F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.5 (2.7-4.9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45E8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8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B345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6 [3.9-7.8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684AD0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9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2AEEA5D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4.2 [3.1-6.3]</w:t>
            </w:r>
          </w:p>
        </w:tc>
      </w:tr>
      <w:tr w:rsidR="00437F3E" w:rsidRPr="008F7CD4" w14:paraId="3FECB814" w14:textId="77777777" w:rsidTr="00437F3E">
        <w:trPr>
          <w:gridAfter w:val="7"/>
          <w:wAfter w:w="457" w:type="pct"/>
          <w:trHeight w:val="368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1E1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Platelet count  (x10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9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B35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1AE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79.5 [137.3-247.8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FB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642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C7A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3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B81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224 [180-274]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5795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8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D8AB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12.0 [163.0-272.0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CCECB6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45EB25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10.0 [165.0-269.0]</w:t>
            </w:r>
          </w:p>
        </w:tc>
      </w:tr>
      <w:tr w:rsidR="00437F3E" w:rsidRPr="008F7CD4" w14:paraId="1DEB3F59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B67F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LDH (U/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212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525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84.0 [264.0-541.0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77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91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64 [284-444]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30A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FDB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131E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4105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5.0 [307.0-553.0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272C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6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9179A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55.0 [191.5-328.5]</w:t>
            </w:r>
          </w:p>
        </w:tc>
      </w:tr>
      <w:tr w:rsidR="00437F3E" w:rsidRPr="008F7CD4" w14:paraId="02212678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4E9E8FC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Physiological parameters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C9BF97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6BE35F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(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A29997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8F0C49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(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7B3B43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414B0F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Median (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8D6B70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03918B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976A1F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730470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0CA24088" w14:textId="77777777" w:rsidTr="00437F3E">
        <w:trPr>
          <w:gridAfter w:val="7"/>
          <w:wAfter w:w="457" w:type="pct"/>
          <w:trHeight w:val="368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7E0B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Oxygen saturat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4B8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819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95.0 [90.0-98.0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47E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ABA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93 (90-96)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032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38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5E40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5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B081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.0 [95.0-98.0]</w:t>
            </w: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923135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71A972B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95.0 [92.0-97.0]</w:t>
            </w:r>
          </w:p>
        </w:tc>
      </w:tr>
      <w:tr w:rsidR="00437F3E" w:rsidRPr="008F7CD4" w14:paraId="057501DB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4C7D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Oxygen flow rate (L/min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424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B89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5D4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4FE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 (2-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3CB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E10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73A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12D1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0 [0.0-4.0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24AEBA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2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F40010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0.0 [0.0-2.0]</w:t>
            </w:r>
          </w:p>
        </w:tc>
      </w:tr>
      <w:tr w:rsidR="00437F3E" w:rsidRPr="008F7CD4" w14:paraId="5F52B5C2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CF99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Systolic blood pressur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4C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9D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32.5 [118.0-145.0]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9BE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824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886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A4F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DBDF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D020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4.0 [112.0-139.0]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FD3657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BE946E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27 [116.0-141.0]</w:t>
            </w:r>
          </w:p>
        </w:tc>
      </w:tr>
      <w:tr w:rsidR="00437F3E" w:rsidRPr="008F7CD4" w14:paraId="17E00F60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313AE25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Symptom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50C6CAD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8B1FB4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F016F6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51C1E2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2BEC16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B0E351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B18187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670386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A3145F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avail.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F55566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N (%)</w:t>
            </w:r>
          </w:p>
        </w:tc>
      </w:tr>
      <w:tr w:rsidR="00437F3E" w:rsidRPr="008F7CD4" w14:paraId="0F79B891" w14:textId="77777777" w:rsidTr="00437F3E">
        <w:trPr>
          <w:gridAfter w:val="7"/>
          <w:wAfter w:w="457" w:type="pct"/>
          <w:trHeight w:val="324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F93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ever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A8A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2B7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3B30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AC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E69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DEDB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532 (68.6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5486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7973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462211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039BEA57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94 (63.2%)</w:t>
            </w:r>
          </w:p>
        </w:tc>
      </w:tr>
      <w:tr w:rsidR="00437F3E" w:rsidRPr="008F7CD4" w14:paraId="581AE186" w14:textId="77777777" w:rsidTr="00437F3E">
        <w:trPr>
          <w:gridAfter w:val="7"/>
          <w:wAfter w:w="457" w:type="pct"/>
          <w:trHeight w:val="309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58D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Cough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18D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1D5F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90BD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8A9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73D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0D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528 (68.1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09039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99C9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AF859E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49E4DC8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18 (71.0%)</w:t>
            </w:r>
          </w:p>
        </w:tc>
      </w:tr>
      <w:tr w:rsidR="00437F3E" w:rsidRPr="008F7CD4" w14:paraId="67C5E945" w14:textId="77777777" w:rsidTr="00437F3E">
        <w:trPr>
          <w:gridAfter w:val="7"/>
          <w:wAfter w:w="457" w:type="pct"/>
          <w:trHeight w:val="324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B2CA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Fatigu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B27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88B1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E0DF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426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0 (46.7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A4EE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111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421 (54.3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B2010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9C4D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5890C9A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5945D2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09 (35.5%)</w:t>
            </w:r>
          </w:p>
        </w:tc>
      </w:tr>
      <w:tr w:rsidR="00437F3E" w:rsidRPr="008F7CD4" w14:paraId="48FC7BD6" w14:textId="77777777" w:rsidTr="00437F3E">
        <w:trPr>
          <w:gridAfter w:val="7"/>
          <w:wAfter w:w="457" w:type="pct"/>
          <w:trHeight w:val="324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E8F0" w14:textId="77777777" w:rsidR="00437F3E" w:rsidRPr="008F7CD4" w:rsidRDefault="00437F3E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Dyspno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161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84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3CA2" w14:textId="77777777" w:rsidR="00437F3E" w:rsidRPr="008F7CD4" w:rsidRDefault="00437F3E" w:rsidP="008F7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F8D4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02 (67.5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F05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77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1323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  <w:lang w:eastAsia="nb-NO"/>
              </w:rPr>
              <w:t>355 (45.8%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BE3FC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5EBD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--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6425D19A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30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19E6DEC2" w14:textId="77777777" w:rsidR="00437F3E" w:rsidRPr="008F7CD4" w:rsidRDefault="00437F3E" w:rsidP="008F7C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202 (65.8%)</w:t>
            </w:r>
          </w:p>
        </w:tc>
      </w:tr>
      <w:tr w:rsidR="00437F3E" w:rsidRPr="008F7CD4" w14:paraId="00AC3B00" w14:textId="77777777" w:rsidTr="00437F3E">
        <w:trPr>
          <w:trHeight w:val="324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A5E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eastAsia="nb-NO"/>
              </w:rPr>
              <w:t>1.</w:t>
            </w: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 xml:space="preserve"> Measured without oxyge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244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625B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F72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7E10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F3D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881E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D605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93FAD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C31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50AC5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AF0FF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40C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97A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639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ECB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65C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9A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4A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437F3E" w:rsidRPr="00C92173" w14:paraId="29243D93" w14:textId="77777777" w:rsidTr="00437F3E">
        <w:trPr>
          <w:trHeight w:val="309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288B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  <w:t xml:space="preserve">* other definition of this variable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498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D45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49F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F87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265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A2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AE0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F06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A5FD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BD70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36C6B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32F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AE0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64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BE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0E9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C3D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1B9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</w:tr>
      <w:tr w:rsidR="00437F3E" w:rsidRPr="00C92173" w14:paraId="6E2E583B" w14:textId="77777777" w:rsidTr="00437F3E">
        <w:trPr>
          <w:trHeight w:val="66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24C" w14:textId="77777777" w:rsid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  <w:p w14:paraId="34740BE8" w14:textId="77777777" w:rsidR="000B11B9" w:rsidRDefault="000B11B9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  <w:p w14:paraId="62F98524" w14:textId="77777777" w:rsidR="000B11B9" w:rsidRDefault="000B11B9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  <w:p w14:paraId="1975A952" w14:textId="77777777" w:rsidR="000B11B9" w:rsidRPr="008F7CD4" w:rsidRDefault="000B11B9" w:rsidP="000B11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033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453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D7EE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8CA4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ED9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AA2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D7D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4692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37CA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17AD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12C8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285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8F7C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9FD1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0BD6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F4B2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3657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9419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83E2" w14:textId="77777777" w:rsidR="008F7CD4" w:rsidRPr="008F7CD4" w:rsidRDefault="008F7CD4" w:rsidP="008F7C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b-NO"/>
              </w:rPr>
            </w:pPr>
          </w:p>
        </w:tc>
      </w:tr>
    </w:tbl>
    <w:p w14:paraId="02FBB531" w14:textId="77777777" w:rsidR="000B11B9" w:rsidRDefault="000B11B9" w:rsidP="000B11B9">
      <w:pPr>
        <w:spacing w:after="0" w:line="240" w:lineRule="auto"/>
        <w:rPr>
          <w:rFonts w:ascii="Calibri" w:eastAsia="Calibri" w:hAnsi="Calibri" w:cs="Basic Roman"/>
          <w:sz w:val="24"/>
          <w:szCs w:val="24"/>
          <w:lang w:val="en-US"/>
        </w:rPr>
      </w:pPr>
    </w:p>
    <w:sectPr w:rsidR="000B11B9" w:rsidSect="008F7C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sic Roman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CD4"/>
    <w:rsid w:val="000B11B9"/>
    <w:rsid w:val="001639E1"/>
    <w:rsid w:val="001C7D6D"/>
    <w:rsid w:val="00283444"/>
    <w:rsid w:val="00313A8E"/>
    <w:rsid w:val="003459D5"/>
    <w:rsid w:val="00437F3E"/>
    <w:rsid w:val="007A47D4"/>
    <w:rsid w:val="008F7CD4"/>
    <w:rsid w:val="00B46751"/>
    <w:rsid w:val="00C16CD3"/>
    <w:rsid w:val="00C85F08"/>
    <w:rsid w:val="00C92173"/>
    <w:rsid w:val="00CD2A38"/>
    <w:rsid w:val="00E9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A732"/>
  <w15:docId w15:val="{0D6EB48E-9030-4B5E-94B4-79693DA8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1B9"/>
    <w:pPr>
      <w:spacing w:after="0" w:line="240" w:lineRule="auto"/>
    </w:pPr>
    <w:rPr>
      <w:rFonts w:ascii="Calibri" w:eastAsia="Calibri" w:hAnsi="Calibri" w:cs="Basic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2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747E1-255C-49C4-B2FF-C6C1DDB83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E Wickstrøm</dc:creator>
  <cp:lastModifiedBy>chn off32</cp:lastModifiedBy>
  <cp:revision>3</cp:revision>
  <dcterms:created xsi:type="dcterms:W3CDTF">2021-08-03T06:01:00Z</dcterms:created>
  <dcterms:modified xsi:type="dcterms:W3CDTF">2021-08-17T05:36:00Z</dcterms:modified>
</cp:coreProperties>
</file>